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7C534" w14:textId="74BEC5F6" w:rsidR="00D50A02" w:rsidRDefault="00F258CD">
      <w:pPr>
        <w:rPr>
          <w:rFonts w:eastAsia="Calibri"/>
          <w:bCs/>
          <w:sz w:val="24"/>
          <w:szCs w:val="24"/>
        </w:rPr>
      </w:pPr>
      <w:r>
        <w:rPr>
          <w:rFonts w:eastAsia="Calibri"/>
          <w:b/>
          <w:sz w:val="24"/>
          <w:szCs w:val="24"/>
        </w:rPr>
        <w:t xml:space="preserve">S19 Table. </w:t>
      </w:r>
      <w:r>
        <w:rPr>
          <w:rFonts w:eastAsia="Calibri"/>
          <w:b/>
          <w:bCs/>
          <w:sz w:val="24"/>
          <w:szCs w:val="24"/>
        </w:rPr>
        <w:t>Experiment 2: Pre-and post-manipulation opinions by group.</w:t>
      </w:r>
      <w:r>
        <w:rPr>
          <w:rFonts w:eastAsia="Calibri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706"/>
        <w:gridCol w:w="1297"/>
        <w:gridCol w:w="1167"/>
        <w:gridCol w:w="1236"/>
        <w:gridCol w:w="1094"/>
        <w:gridCol w:w="893"/>
      </w:tblGrid>
      <w:tr w:rsidR="00F258CD" w14:paraId="6D41853D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DE207F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re-manipulat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918127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1486EA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Group 1</w:t>
            </w:r>
          </w:p>
          <w:p w14:paraId="35889F5E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ro-Morrison</w:t>
            </w:r>
          </w:p>
          <w:p w14:paraId="5556A340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Mean (</w:t>
            </w:r>
            <w:r>
              <w:rPr>
                <w:rFonts w:eastAsia="Calibri"/>
                <w:b/>
                <w:i/>
                <w:sz w:val="24"/>
                <w:szCs w:val="24"/>
              </w:rPr>
              <w:t>SD</w:t>
            </w:r>
            <w:r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C1C0BD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Group 2</w:t>
            </w:r>
          </w:p>
          <w:p w14:paraId="5F0C017A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ro-Shorten</w:t>
            </w:r>
          </w:p>
          <w:p w14:paraId="6AA19809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Mean (</w:t>
            </w:r>
            <w:r>
              <w:rPr>
                <w:rFonts w:eastAsia="Calibri"/>
                <w:b/>
                <w:i/>
                <w:sz w:val="24"/>
                <w:szCs w:val="24"/>
              </w:rPr>
              <w:t>SD</w:t>
            </w:r>
            <w:r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526EA1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Group 3</w:t>
            </w:r>
          </w:p>
          <w:p w14:paraId="796AFCC3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 xml:space="preserve">Control </w:t>
            </w:r>
          </w:p>
          <w:p w14:paraId="186FC2B9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Mean (</w:t>
            </w:r>
            <w:r>
              <w:rPr>
                <w:rFonts w:eastAsia="Calibri"/>
                <w:b/>
                <w:i/>
                <w:sz w:val="24"/>
                <w:szCs w:val="24"/>
              </w:rPr>
              <w:t>SD</w:t>
            </w:r>
            <w:r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8DECAE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Kruskal-</w:t>
            </w:r>
          </w:p>
          <w:p w14:paraId="69BD8EE6" w14:textId="77777777" w:rsidR="00F258CD" w:rsidRDefault="00F258CD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Wallis</w:t>
            </w:r>
            <w:r>
              <w:rPr>
                <w:rFonts w:eastAsia="Calibri"/>
                <w:b/>
                <w:i/>
                <w:sz w:val="24"/>
                <w:szCs w:val="24"/>
              </w:rPr>
              <w:t xml:space="preserve"> 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1FF688" w14:textId="77777777" w:rsidR="00F258CD" w:rsidRDefault="00F258CD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  <w:r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</w:tr>
      <w:tr w:rsidR="00F258CD" w14:paraId="77B1612D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A15A1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09F19C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Morriso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86AB91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1 (1.64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708E7F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2 (1.79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7A083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80 (1.86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59D87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291903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47 NS</w:t>
            </w:r>
          </w:p>
        </w:tc>
      </w:tr>
      <w:tr w:rsidR="00F258CD" w14:paraId="069C7E55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9FA6C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903D6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Morris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4F34B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4 (1.6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67A2E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5 (1.8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A3352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0 (1.9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F86F7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971B7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81 NS</w:t>
            </w:r>
          </w:p>
        </w:tc>
      </w:tr>
      <w:tr w:rsidR="00F258CD" w14:paraId="57726F71" w14:textId="77777777" w:rsidTr="00F4601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A7384E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27CF5D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Morris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4B2A7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03 (1.9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988B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09 (2.03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EF0B8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5.89 (1.87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9A3095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46853E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57 NS</w:t>
            </w:r>
          </w:p>
        </w:tc>
      </w:tr>
      <w:tr w:rsidR="00F258CD" w14:paraId="0BBCE1A1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2A2CAC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0AE8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Shorte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346E67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8 (1.72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C147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18 (1.85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2A427E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1 (1.91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45C220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352442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44 NS</w:t>
            </w:r>
          </w:p>
        </w:tc>
      </w:tr>
      <w:tr w:rsidR="00F258CD" w14:paraId="7CAE4F93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8954F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4DDE6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Shorte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1B77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86 (1.5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83442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3 (1.8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9B49F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62 (1.8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32023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4B987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28 NS</w:t>
            </w:r>
          </w:p>
        </w:tc>
      </w:tr>
      <w:tr w:rsidR="00F258CD" w14:paraId="254DA481" w14:textId="77777777" w:rsidTr="00F46012">
        <w:trPr>
          <w:trHeight w:val="8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2FAAF2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BDD929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Shorte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40CC2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00 (1.9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E5520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18 (2.05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88D086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5.89 (1.91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B499CC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CD6E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27 NS</w:t>
            </w:r>
          </w:p>
        </w:tc>
      </w:tr>
      <w:tr w:rsidR="00F258CD" w14:paraId="5FBDFC9F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ACA602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ost-manipulat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95698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BE414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9AB75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37953" w14:textId="77777777" w:rsidR="00F258CD" w:rsidRDefault="00F258CD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24C7B" w14:textId="77777777" w:rsidR="00F258CD" w:rsidRDefault="00F258CD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CD0AC" w14:textId="77777777" w:rsidR="00F258CD" w:rsidRDefault="00F258CD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</w:p>
        </w:tc>
      </w:tr>
      <w:tr w:rsidR="00F258CD" w14:paraId="4CE7AFFE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914B10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95C7C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Morriso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5DD951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65 (1.75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66AAD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89 (2.02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B55066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63 (1.83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A45C7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26.5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B3AC5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F258CD" w14:paraId="55699444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77F0F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24FD9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Morris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DF2CC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46 (1.7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87A71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98 (2.1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DFE1E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60 (1.8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AA029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02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F27E1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F258CD" w14:paraId="24E04E46" w14:textId="77777777" w:rsidTr="00F4601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9D104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457E6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Morris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2CFD6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5 (2.02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23302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55 (2.00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6B9E5B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14 (1.93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A6DF9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96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DCE8EB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F258CD" w14:paraId="43DA7C26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27912C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F9123D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Shorte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3D6C0E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.02 (2.03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6709E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52 (2.01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F40BA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89 (1.66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701EF6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14.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0A65A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F258CD" w14:paraId="146EC160" w14:textId="77777777" w:rsidTr="00F46012">
        <w:trPr>
          <w:trHeight w:val="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9326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EEE5F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Shorte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B9CFD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.17 (2.0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24DA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26 (1.9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A0543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67 (1.7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8D65F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84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4DE3F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F258CD" w14:paraId="2AEC75F9" w14:textId="77777777" w:rsidTr="00F46012">
        <w:trPr>
          <w:trHeight w:val="8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FD32F9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997603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Shorte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13F2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72 (2.08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F0DB36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76 (2.12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6A638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21 (2.01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F39912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65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442281" w14:textId="77777777" w:rsidR="00F258CD" w:rsidRDefault="00F258CD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</w:tbl>
    <w:p w14:paraId="55BD7430" w14:textId="77777777" w:rsidR="00F258CD" w:rsidRDefault="00F258CD">
      <w:bookmarkStart w:id="0" w:name="_GoBack"/>
      <w:bookmarkEnd w:id="0"/>
    </w:p>
    <w:sectPr w:rsidR="00F25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02"/>
    <w:rsid w:val="00D50A02"/>
    <w:rsid w:val="00F2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3C665"/>
  <w15:chartTrackingRefBased/>
  <w15:docId w15:val="{FD2B37C0-600E-4C15-8B7A-DC14C95A5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8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4:00Z</dcterms:created>
  <dcterms:modified xsi:type="dcterms:W3CDTF">2023-04-07T10:54:00Z</dcterms:modified>
</cp:coreProperties>
</file>